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32"/>
        <w:gridCol w:w="1016"/>
        <w:gridCol w:w="461"/>
        <w:gridCol w:w="2132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Odds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Odds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ge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23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72 (0.952 – 0.993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0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81 (0.957 – 1.005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F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46 (0.717 – 1.52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Reporter typ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342 (1.554 – 3.53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66 (0.638 – 2.92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78 (0.939 – 2.0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17 (0.327 – 1.5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25 (0.384 – 1.3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10 (0.060 – 1.6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ount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Oth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40 (0.033 – 0.5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52 (0.053 – 1.19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K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36 (0.212 – 1.9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85 (0.111 – 1.3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60 (0.061 – 1.1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26 (0.206 – 6.15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J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36 (0.202 – 0.5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62 (0.169 – 0.7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herap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o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ombin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25 (1.184 – 2.2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551 (1.353 – 4.8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ea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bookmarkStart w:id="0" w:name="_GoBack"/>
            <w:bookmarkEnd w:id="0"/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5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35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28 (0.164 – 0.316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50 (0.219 – 0.924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30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0F7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2.11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十年一梦</dc:creator>
  <cp:lastModifiedBy>十年一梦</cp:lastModifiedBy>
  <dcterms:modified xsi:type="dcterms:W3CDTF">2026-02-04T03:50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AFB93643C94A4FAAAB10D22D8A5E32F1</vt:lpwstr>
  </property>
</Properties>
</file>